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6189A" w14:textId="77777777" w:rsidR="004E7003" w:rsidRDefault="004E7003" w:rsidP="004E7003">
      <w:pPr>
        <w:widowControl w:val="0"/>
        <w:spacing w:line="240" w:lineRule="auto"/>
        <w:rPr>
          <w:rFonts w:ascii="Calibri" w:eastAsia="宋体" w:hAnsi="Calibri" w:cs="Times New Roman"/>
        </w:rPr>
      </w:pPr>
    </w:p>
    <w:p w14:paraId="1BEA76BB" w14:textId="62DFB9D9" w:rsidR="004E7003" w:rsidRPr="00734434" w:rsidRDefault="004E7003" w:rsidP="004E7003">
      <w:pPr>
        <w:widowControl w:val="0"/>
        <w:spacing w:line="240" w:lineRule="auto"/>
        <w:jc w:val="center"/>
        <w:rPr>
          <w:rFonts w:ascii="Arial" w:eastAsia="宋体" w:hAnsi="Arial" w:cs="Arial"/>
        </w:rPr>
      </w:pPr>
      <w:r w:rsidRPr="00734434">
        <w:rPr>
          <w:rFonts w:ascii="Arial" w:eastAsia="宋体" w:hAnsi="Arial" w:cs="Arial"/>
          <w:sz w:val="24"/>
          <w:szCs w:val="24"/>
        </w:rPr>
        <w:t xml:space="preserve">Table </w:t>
      </w:r>
      <w:r w:rsidR="00241E38">
        <w:rPr>
          <w:rFonts w:ascii="Arial" w:eastAsia="宋体" w:hAnsi="Arial" w:cs="Arial"/>
          <w:sz w:val="24"/>
          <w:szCs w:val="24"/>
        </w:rPr>
        <w:t>S</w:t>
      </w:r>
      <w:bookmarkStart w:id="0" w:name="_GoBack"/>
      <w:bookmarkEnd w:id="0"/>
      <w:r w:rsidRPr="00734434">
        <w:rPr>
          <w:rFonts w:ascii="Arial" w:eastAsia="宋体" w:hAnsi="Arial" w:cs="Arial"/>
          <w:sz w:val="24"/>
          <w:szCs w:val="24"/>
        </w:rPr>
        <w:t>2. Characteristics of the study population(N=</w:t>
      </w:r>
      <w:r w:rsidRPr="00734434">
        <w:rPr>
          <w:rFonts w:ascii="Arial" w:eastAsia="宋体" w:hAnsi="Arial" w:cs="Arial" w:hint="eastAsia"/>
          <w:sz w:val="24"/>
          <w:szCs w:val="24"/>
        </w:rPr>
        <w:t>10</w:t>
      </w:r>
      <w:r w:rsidRPr="00734434">
        <w:rPr>
          <w:rFonts w:ascii="Arial" w:eastAsia="宋体" w:hAnsi="Arial" w:cs="Arial"/>
          <w:sz w:val="24"/>
          <w:szCs w:val="24"/>
        </w:rPr>
        <w:t>1).</w:t>
      </w:r>
    </w:p>
    <w:tbl>
      <w:tblPr>
        <w:tblW w:w="6615" w:type="dxa"/>
        <w:tblInd w:w="85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9"/>
        <w:gridCol w:w="4536"/>
      </w:tblGrid>
      <w:tr w:rsidR="004E7003" w:rsidRPr="00734434" w14:paraId="5DD86E28" w14:textId="77777777" w:rsidTr="004C2358">
        <w:tc>
          <w:tcPr>
            <w:tcW w:w="2079" w:type="dxa"/>
          </w:tcPr>
          <w:p w14:paraId="0CD9B2EA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  <w:p w14:paraId="16B1705C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Variable</w:t>
            </w:r>
          </w:p>
          <w:p w14:paraId="3030397D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536" w:type="dxa"/>
          </w:tcPr>
          <w:p w14:paraId="451A2F80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189D1918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H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CC(N=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01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</w:tr>
      <w:tr w:rsidR="004E7003" w:rsidRPr="00734434" w14:paraId="4479FADB" w14:textId="77777777" w:rsidTr="004C2358"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5306D676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Age (years old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485E5637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49.71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±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0.954</w:t>
            </w:r>
          </w:p>
          <w:p w14:paraId="661E64A7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90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/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1</w:t>
            </w:r>
          </w:p>
          <w:p w14:paraId="3708515B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96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/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/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/1</w:t>
            </w:r>
          </w:p>
          <w:p w14:paraId="5525DF1B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28ED00DA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24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/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87</w:t>
            </w:r>
          </w:p>
          <w:p w14:paraId="27467035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544B5FE5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56/7/21/8</w:t>
            </w:r>
          </w:p>
          <w:p w14:paraId="6AAAA855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3008C468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8/39</w:t>
            </w:r>
            <w:r w:rsidRPr="00734434">
              <w:rPr>
                <w:rFonts w:ascii="Arial" w:eastAsia="宋体" w:hAnsi="Arial" w:cs="Arial"/>
                <w:sz w:val="18"/>
                <w:szCs w:val="18"/>
              </w:rPr>
              <w:t>/2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9/15</w:t>
            </w:r>
          </w:p>
          <w:p w14:paraId="5B63A977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19691259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13/88</w:t>
            </w:r>
          </w:p>
          <w:p w14:paraId="6EF1AB2F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48411585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5.53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±</w:t>
            </w: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4.974</w:t>
            </w:r>
          </w:p>
          <w:p w14:paraId="03E37B71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  <w:p w14:paraId="490355A6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71/30</w:t>
            </w:r>
          </w:p>
          <w:p w14:paraId="1FF9929B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 w:hint="eastAsia"/>
                <w:sz w:val="18"/>
                <w:szCs w:val="18"/>
              </w:rPr>
              <w:t>21/80</w:t>
            </w:r>
          </w:p>
        </w:tc>
      </w:tr>
      <w:tr w:rsidR="004E7003" w:rsidRPr="00734434" w14:paraId="2407F2D7" w14:textId="77777777" w:rsidTr="004C2358">
        <w:tc>
          <w:tcPr>
            <w:tcW w:w="2079" w:type="dxa"/>
            <w:tcBorders>
              <w:top w:val="nil"/>
              <w:bottom w:val="nil"/>
            </w:tcBorders>
          </w:tcPr>
          <w:p w14:paraId="16998664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Gender (Male/ Female)</w:t>
            </w:r>
          </w:p>
        </w:tc>
        <w:tc>
          <w:tcPr>
            <w:tcW w:w="4536" w:type="dxa"/>
            <w:vMerge/>
            <w:vAlign w:val="bottom"/>
          </w:tcPr>
          <w:p w14:paraId="1AC57436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4E7003" w:rsidRPr="00734434" w14:paraId="4E6EF887" w14:textId="77777777" w:rsidTr="004C2358">
        <w:tc>
          <w:tcPr>
            <w:tcW w:w="2079" w:type="dxa"/>
            <w:tcBorders>
              <w:top w:val="nil"/>
              <w:bottom w:val="nil"/>
            </w:tcBorders>
          </w:tcPr>
          <w:p w14:paraId="5FFBF6EC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" w:name="OLE_LINK31"/>
            <w:bookmarkStart w:id="2" w:name="OLE_LINK32"/>
            <w:bookmarkStart w:id="3" w:name="OLE_LINK33"/>
            <w:bookmarkStart w:id="4" w:name="OLE_LINK34"/>
            <w:bookmarkStart w:id="5" w:name="OLE_LINK35"/>
            <w:bookmarkStart w:id="6" w:name="OLE_LINK36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HBV(+)/HCV(+)</w:t>
            </w:r>
            <w:r w:rsidRPr="0073443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/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HBV(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+)HCV</w:t>
            </w:r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(+)/</w:t>
            </w:r>
            <w:r w:rsidRPr="0073443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others</w:t>
            </w:r>
          </w:p>
          <w:bookmarkEnd w:id="1"/>
          <w:bookmarkEnd w:id="2"/>
          <w:bookmarkEnd w:id="3"/>
          <w:bookmarkEnd w:id="4"/>
          <w:bookmarkEnd w:id="5"/>
          <w:bookmarkEnd w:id="6"/>
          <w:p w14:paraId="603CAD40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HBV-DNA(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1*e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vs ≥1*e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  <w:p w14:paraId="12CF5136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NM Stage(I/II/III/IV)</w:t>
            </w:r>
          </w:p>
          <w:p w14:paraId="366B39BE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umor Differentiation</w:t>
            </w:r>
            <w:r w:rsidRPr="0073443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I/II/III/IV)</w:t>
            </w:r>
          </w:p>
          <w:p w14:paraId="4A92FF8C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Tumor 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Multiplicity(</w:t>
            </w:r>
            <w:proofErr w:type="spellStart"/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multilple</w:t>
            </w:r>
            <w:proofErr w:type="spell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/ solitary)</w:t>
            </w:r>
          </w:p>
        </w:tc>
        <w:tc>
          <w:tcPr>
            <w:tcW w:w="4536" w:type="dxa"/>
            <w:vMerge/>
            <w:vAlign w:val="bottom"/>
          </w:tcPr>
          <w:p w14:paraId="04626951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4E7003" w:rsidRPr="00734434" w14:paraId="721F85FC" w14:textId="77777777" w:rsidTr="004C2358">
        <w:tc>
          <w:tcPr>
            <w:tcW w:w="2079" w:type="dxa"/>
            <w:tcBorders>
              <w:top w:val="nil"/>
              <w:bottom w:val="nil"/>
            </w:tcBorders>
          </w:tcPr>
          <w:p w14:paraId="1241446A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Tumor Size, cm</w:t>
            </w:r>
          </w:p>
        </w:tc>
        <w:tc>
          <w:tcPr>
            <w:tcW w:w="4536" w:type="dxa"/>
            <w:vMerge/>
            <w:vAlign w:val="bottom"/>
          </w:tcPr>
          <w:p w14:paraId="6CEA432A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4E7003" w:rsidRPr="00734434" w14:paraId="3FFBD49E" w14:textId="77777777" w:rsidTr="004C2358">
        <w:tc>
          <w:tcPr>
            <w:tcW w:w="2079" w:type="dxa"/>
            <w:tcBorders>
              <w:top w:val="nil"/>
              <w:bottom w:val="nil"/>
            </w:tcBorders>
          </w:tcPr>
          <w:p w14:paraId="3E640BC2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Tumor Microvascular </w:t>
            </w:r>
            <w:proofErr w:type="gramStart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invasion(</w:t>
            </w:r>
            <w:proofErr w:type="gramEnd"/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No/Yes)</w:t>
            </w:r>
          </w:p>
        </w:tc>
        <w:tc>
          <w:tcPr>
            <w:tcW w:w="4536" w:type="dxa"/>
            <w:vMerge/>
            <w:vAlign w:val="bottom"/>
          </w:tcPr>
          <w:p w14:paraId="1F23EB05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4E7003" w:rsidRPr="00734434" w14:paraId="1071A55B" w14:textId="77777777" w:rsidTr="004C2358"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3B1874E9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AFP(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宋体" w:hAnsi="Arial" w:cs="Arial"/>
                <w:kern w:val="0"/>
                <w:sz w:val="18"/>
                <w:szCs w:val="18"/>
              </w:rPr>
              <w:t>400/≥400)</w:t>
            </w:r>
          </w:p>
        </w:tc>
        <w:tc>
          <w:tcPr>
            <w:tcW w:w="4536" w:type="dxa"/>
            <w:vMerge/>
            <w:vAlign w:val="bottom"/>
          </w:tcPr>
          <w:p w14:paraId="3449DB5F" w14:textId="77777777" w:rsidR="004E7003" w:rsidRPr="00734434" w:rsidRDefault="004E7003" w:rsidP="004C2358">
            <w:pPr>
              <w:widowControl w:val="0"/>
              <w:spacing w:line="24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72E13F5D" w14:textId="77777777" w:rsidR="004E7003" w:rsidRPr="00734434" w:rsidRDefault="004E7003" w:rsidP="004E7003">
      <w:pPr>
        <w:widowControl w:val="0"/>
        <w:spacing w:line="240" w:lineRule="auto"/>
        <w:jc w:val="center"/>
        <w:rPr>
          <w:rFonts w:ascii="Arial" w:eastAsia="宋体" w:hAnsi="Arial" w:cs="Arial"/>
          <w:sz w:val="18"/>
          <w:szCs w:val="24"/>
        </w:rPr>
      </w:pPr>
      <w:r w:rsidRPr="00734434">
        <w:rPr>
          <w:rFonts w:ascii="Arial" w:eastAsia="宋体" w:hAnsi="Arial" w:cs="Arial"/>
          <w:sz w:val="18"/>
          <w:szCs w:val="24"/>
        </w:rPr>
        <w:t>AFP, alpha-</w:t>
      </w:r>
      <w:proofErr w:type="spellStart"/>
      <w:r w:rsidRPr="00734434">
        <w:rPr>
          <w:rFonts w:ascii="Arial" w:eastAsia="宋体" w:hAnsi="Arial" w:cs="Arial"/>
          <w:sz w:val="18"/>
          <w:szCs w:val="24"/>
        </w:rPr>
        <w:t>fetoportein</w:t>
      </w:r>
      <w:proofErr w:type="spellEnd"/>
      <w:r w:rsidRPr="00734434">
        <w:rPr>
          <w:rFonts w:ascii="Arial" w:eastAsia="宋体" w:hAnsi="Arial" w:cs="Arial"/>
          <w:sz w:val="18"/>
          <w:szCs w:val="24"/>
        </w:rPr>
        <w:t>; TNM, tumor, node, metastases; HBV, hepatitis B virus</w:t>
      </w:r>
    </w:p>
    <w:p w14:paraId="4648D28A" w14:textId="77777777" w:rsidR="004E7003" w:rsidRPr="00734434" w:rsidRDefault="004E7003" w:rsidP="004E7003">
      <w:pPr>
        <w:widowControl w:val="0"/>
        <w:spacing w:line="240" w:lineRule="auto"/>
        <w:rPr>
          <w:rFonts w:ascii="Arial" w:eastAsia="宋体" w:hAnsi="Arial" w:cs="Arial"/>
        </w:rPr>
      </w:pPr>
    </w:p>
    <w:p w14:paraId="7FF3462B" w14:textId="77777777" w:rsidR="009D1E86" w:rsidRPr="004E7003" w:rsidRDefault="009D1E86"/>
    <w:sectPr w:rsidR="009D1E86" w:rsidRPr="004E7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FD62F" w14:textId="77777777" w:rsidR="004A6FCF" w:rsidRDefault="004A6FCF" w:rsidP="004E7003">
      <w:pPr>
        <w:spacing w:line="240" w:lineRule="auto"/>
      </w:pPr>
      <w:r>
        <w:separator/>
      </w:r>
    </w:p>
  </w:endnote>
  <w:endnote w:type="continuationSeparator" w:id="0">
    <w:p w14:paraId="00EE86C5" w14:textId="77777777" w:rsidR="004A6FCF" w:rsidRDefault="004A6FCF" w:rsidP="004E70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D5C34" w14:textId="77777777" w:rsidR="004A6FCF" w:rsidRDefault="004A6FCF" w:rsidP="004E7003">
      <w:pPr>
        <w:spacing w:line="240" w:lineRule="auto"/>
      </w:pPr>
      <w:r>
        <w:separator/>
      </w:r>
    </w:p>
  </w:footnote>
  <w:footnote w:type="continuationSeparator" w:id="0">
    <w:p w14:paraId="19B206E8" w14:textId="77777777" w:rsidR="004A6FCF" w:rsidRDefault="004A6FCF" w:rsidP="004E70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D4"/>
    <w:rsid w:val="00241E38"/>
    <w:rsid w:val="004A6FCF"/>
    <w:rsid w:val="004E7003"/>
    <w:rsid w:val="009D1E86"/>
    <w:rsid w:val="00D41E01"/>
    <w:rsid w:val="00D71ED4"/>
    <w:rsid w:val="00E9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FE0A6"/>
  <w15:chartTrackingRefBased/>
  <w15:docId w15:val="{4BA719C9-AF00-4D65-BE79-FD4F348B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7003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0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00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林森</dc:creator>
  <cp:keywords/>
  <dc:description/>
  <cp:lastModifiedBy>叶 林森</cp:lastModifiedBy>
  <cp:revision>3</cp:revision>
  <dcterms:created xsi:type="dcterms:W3CDTF">2018-07-12T04:05:00Z</dcterms:created>
  <dcterms:modified xsi:type="dcterms:W3CDTF">2018-07-12T07:55:00Z</dcterms:modified>
</cp:coreProperties>
</file>